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6559" w:type="dxa"/>
        <w:jc w:val="center"/>
        <w:tblLook w:val="04A0" w:firstRow="1" w:lastRow="0" w:firstColumn="1" w:lastColumn="0" w:noHBand="0" w:noVBand="1"/>
      </w:tblPr>
      <w:tblGrid>
        <w:gridCol w:w="316"/>
        <w:gridCol w:w="3635"/>
        <w:gridCol w:w="1628"/>
        <w:gridCol w:w="2006"/>
        <w:gridCol w:w="1365"/>
        <w:gridCol w:w="1514"/>
        <w:gridCol w:w="2030"/>
        <w:gridCol w:w="2030"/>
        <w:gridCol w:w="2035"/>
      </w:tblGrid>
      <w:tr w:rsidR="001F6A23" w14:paraId="1F964B0E" w14:textId="77777777" w:rsidTr="001F6A23">
        <w:trPr>
          <w:jc w:val="center"/>
        </w:trPr>
        <w:tc>
          <w:tcPr>
            <w:tcW w:w="0" w:type="auto"/>
            <w:shd w:val="clear" w:color="auto" w:fill="BFBFBF" w:themeFill="background1" w:themeFillShade="BF"/>
            <w:hideMark/>
          </w:tcPr>
          <w:p w14:paraId="50F400E6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BD34DA6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3456A7D5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ues with Cα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B7157A3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dius of gyration (Å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63C106F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pLDDT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094F54B5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 pLDDT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43716A30" w14:textId="232A90FD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raction pLDDT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9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71038362" w14:textId="7BBDDBA5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raction pLDDT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7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14:paraId="2ED43F8A" w14:textId="4AA9D099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raction pLDDT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50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1F6A23" w14:paraId="6045695A" w14:textId="77777777" w:rsidTr="001F6A23">
        <w:trPr>
          <w:jc w:val="center"/>
        </w:trPr>
        <w:tc>
          <w:tcPr>
            <w:tcW w:w="0" w:type="auto"/>
            <w:hideMark/>
          </w:tcPr>
          <w:p w14:paraId="63CA1B38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B8329F4" w14:textId="2D074AAC" w:rsidR="001F6A23" w:rsidRPr="001F6A23" w:rsidRDefault="001F6A23" w:rsidP="001F6A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F-Q2G0W1-F1-model_v6_</w:t>
            </w:r>
            <w:proofErr w:type="gramStart"/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bA(</w:t>
            </w:r>
            <w:proofErr w:type="gramEnd"/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psA)</w:t>
            </w:r>
          </w:p>
        </w:tc>
        <w:tc>
          <w:tcPr>
            <w:tcW w:w="0" w:type="auto"/>
            <w:hideMark/>
          </w:tcPr>
          <w:p w14:paraId="51ED6416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901</w:t>
            </w:r>
          </w:p>
        </w:tc>
        <w:tc>
          <w:tcPr>
            <w:tcW w:w="0" w:type="auto"/>
            <w:hideMark/>
          </w:tcPr>
          <w:p w14:paraId="1B256FCB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31.709</w:t>
            </w:r>
          </w:p>
        </w:tc>
        <w:tc>
          <w:tcPr>
            <w:tcW w:w="0" w:type="auto"/>
            <w:hideMark/>
          </w:tcPr>
          <w:p w14:paraId="063E8362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87.92</w:t>
            </w:r>
          </w:p>
        </w:tc>
        <w:tc>
          <w:tcPr>
            <w:tcW w:w="0" w:type="auto"/>
            <w:hideMark/>
          </w:tcPr>
          <w:p w14:paraId="274308C4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93.31</w:t>
            </w:r>
          </w:p>
        </w:tc>
        <w:tc>
          <w:tcPr>
            <w:tcW w:w="0" w:type="auto"/>
            <w:hideMark/>
          </w:tcPr>
          <w:p w14:paraId="51B40997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0.666</w:t>
            </w:r>
          </w:p>
        </w:tc>
        <w:tc>
          <w:tcPr>
            <w:tcW w:w="0" w:type="auto"/>
            <w:hideMark/>
          </w:tcPr>
          <w:p w14:paraId="02E0BD27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0.921</w:t>
            </w:r>
          </w:p>
        </w:tc>
        <w:tc>
          <w:tcPr>
            <w:tcW w:w="0" w:type="auto"/>
            <w:hideMark/>
          </w:tcPr>
          <w:p w14:paraId="02C525BD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0.057</w:t>
            </w:r>
          </w:p>
        </w:tc>
      </w:tr>
      <w:tr w:rsidR="001F6A23" w14:paraId="6FDE7625" w14:textId="77777777" w:rsidTr="001F6A23">
        <w:trPr>
          <w:jc w:val="center"/>
        </w:trPr>
        <w:tc>
          <w:tcPr>
            <w:tcW w:w="0" w:type="auto"/>
            <w:hideMark/>
          </w:tcPr>
          <w:p w14:paraId="61E77A2E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8471CC4" w14:textId="0BC871EB" w:rsidR="001F6A23" w:rsidRPr="001F6A23" w:rsidRDefault="001F6A23" w:rsidP="001F6A2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F-Q2G0W2-F1-model_v6_</w:t>
            </w:r>
            <w:proofErr w:type="gramStart"/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bB(</w:t>
            </w:r>
            <w:proofErr w:type="gramEnd"/>
            <w:r w:rsidRPr="001F6A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psB)</w:t>
            </w:r>
          </w:p>
        </w:tc>
        <w:tc>
          <w:tcPr>
            <w:tcW w:w="0" w:type="auto"/>
            <w:hideMark/>
          </w:tcPr>
          <w:p w14:paraId="2B274DD1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494</w:t>
            </w:r>
          </w:p>
        </w:tc>
        <w:tc>
          <w:tcPr>
            <w:tcW w:w="0" w:type="auto"/>
            <w:hideMark/>
          </w:tcPr>
          <w:p w14:paraId="1DE110C3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23.229</w:t>
            </w:r>
          </w:p>
        </w:tc>
        <w:tc>
          <w:tcPr>
            <w:tcW w:w="0" w:type="auto"/>
            <w:hideMark/>
          </w:tcPr>
          <w:p w14:paraId="5E4CC767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88.69</w:t>
            </w:r>
          </w:p>
        </w:tc>
        <w:tc>
          <w:tcPr>
            <w:tcW w:w="0" w:type="auto"/>
            <w:hideMark/>
          </w:tcPr>
          <w:p w14:paraId="428AADF5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91.38</w:t>
            </w:r>
          </w:p>
        </w:tc>
        <w:tc>
          <w:tcPr>
            <w:tcW w:w="0" w:type="auto"/>
            <w:hideMark/>
          </w:tcPr>
          <w:p w14:paraId="5D406D4A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0.573</w:t>
            </w:r>
          </w:p>
        </w:tc>
        <w:tc>
          <w:tcPr>
            <w:tcW w:w="0" w:type="auto"/>
            <w:hideMark/>
          </w:tcPr>
          <w:p w14:paraId="0BAD8F32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0.957</w:t>
            </w:r>
          </w:p>
        </w:tc>
        <w:tc>
          <w:tcPr>
            <w:tcW w:w="0" w:type="auto"/>
            <w:hideMark/>
          </w:tcPr>
          <w:p w14:paraId="1C5B2671" w14:textId="77777777" w:rsidR="001F6A23" w:rsidRPr="001F6A23" w:rsidRDefault="001F6A23" w:rsidP="001F6A23">
            <w:pPr>
              <w:spacing w:line="276" w:lineRule="auto"/>
              <w:ind w:right="-3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F6A23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14:paraId="7C298BD8" w14:textId="77777777" w:rsidR="008B3DFD" w:rsidRPr="00A45F3A" w:rsidRDefault="008B3DFD" w:rsidP="00A45F3A">
      <w:pPr>
        <w:pStyle w:val="MDPI41tablecaption"/>
        <w:spacing w:line="276" w:lineRule="auto"/>
        <w:ind w:left="-1134" w:right="-30"/>
        <w:rPr>
          <w:rFonts w:asciiTheme="majorBidi" w:hAnsiTheme="majorBidi" w:cstheme="majorBidi"/>
          <w:sz w:val="20"/>
          <w:szCs w:val="20"/>
        </w:rPr>
      </w:pPr>
    </w:p>
    <w:sectPr w:rsidR="008B3DFD" w:rsidRPr="00A45F3A" w:rsidSect="00DA6B5F">
      <w:pgSz w:w="16840" w:h="1191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6BAF3" w14:textId="77777777" w:rsidR="00312EC8" w:rsidRDefault="00312EC8" w:rsidP="00AB2343">
      <w:r>
        <w:separator/>
      </w:r>
    </w:p>
  </w:endnote>
  <w:endnote w:type="continuationSeparator" w:id="0">
    <w:p w14:paraId="7E185E78" w14:textId="77777777" w:rsidR="00312EC8" w:rsidRDefault="00312EC8" w:rsidP="00AB2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Times New Roman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85D150" w14:textId="77777777" w:rsidR="00312EC8" w:rsidRDefault="00312EC8" w:rsidP="00AB2343">
      <w:r>
        <w:separator/>
      </w:r>
    </w:p>
  </w:footnote>
  <w:footnote w:type="continuationSeparator" w:id="0">
    <w:p w14:paraId="26AACE5A" w14:textId="77777777" w:rsidR="00312EC8" w:rsidRDefault="00312EC8" w:rsidP="00AB23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67517"/>
    <w:multiLevelType w:val="hybridMultilevel"/>
    <w:tmpl w:val="A51254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92AF13A"/>
    <w:lvl w:ilvl="0" w:tplc="1D6892E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532358"/>
    <w:multiLevelType w:val="hybridMultilevel"/>
    <w:tmpl w:val="F6EEB9FA"/>
    <w:lvl w:ilvl="0" w:tplc="14EA940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AB7440"/>
    <w:multiLevelType w:val="hybridMultilevel"/>
    <w:tmpl w:val="9E14E096"/>
    <w:lvl w:ilvl="0" w:tplc="E77E4FE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5" w15:restartNumberingAfterBreak="0">
    <w:nsid w:val="58C8403F"/>
    <w:multiLevelType w:val="hybridMultilevel"/>
    <w:tmpl w:val="3DDA47D6"/>
    <w:lvl w:ilvl="0" w:tplc="748452B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9475694">
    <w:abstractNumId w:val="2"/>
  </w:num>
  <w:num w:numId="2" w16cid:durableId="728919668">
    <w:abstractNumId w:val="6"/>
  </w:num>
  <w:num w:numId="3" w16cid:durableId="1136995739">
    <w:abstractNumId w:val="1"/>
  </w:num>
  <w:num w:numId="4" w16cid:durableId="1310211744">
    <w:abstractNumId w:val="3"/>
  </w:num>
  <w:num w:numId="5" w16cid:durableId="11421452">
    <w:abstractNumId w:val="4"/>
  </w:num>
  <w:num w:numId="6" w16cid:durableId="231085756">
    <w:abstractNumId w:val="5"/>
  </w:num>
  <w:num w:numId="7" w16cid:durableId="1051349401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1MDOyMDCzNDQ0MjRQ0lEKTi0uzszPAykwrgUAF1OjqSwAAAA="/>
  </w:docVars>
  <w:rsids>
    <w:rsidRoot w:val="00FE6F14"/>
    <w:rsid w:val="0000460A"/>
    <w:rsid w:val="00010A54"/>
    <w:rsid w:val="000164AF"/>
    <w:rsid w:val="000362FC"/>
    <w:rsid w:val="000426BD"/>
    <w:rsid w:val="0007376A"/>
    <w:rsid w:val="000837D5"/>
    <w:rsid w:val="0009347E"/>
    <w:rsid w:val="000A05CB"/>
    <w:rsid w:val="000A18D6"/>
    <w:rsid w:val="000A3AD6"/>
    <w:rsid w:val="000A4642"/>
    <w:rsid w:val="000A54A8"/>
    <w:rsid w:val="000B1E40"/>
    <w:rsid w:val="000B24AA"/>
    <w:rsid w:val="000D2263"/>
    <w:rsid w:val="000D4C28"/>
    <w:rsid w:val="000D70FE"/>
    <w:rsid w:val="000E1937"/>
    <w:rsid w:val="00110010"/>
    <w:rsid w:val="00117BC3"/>
    <w:rsid w:val="00123D6A"/>
    <w:rsid w:val="001250DA"/>
    <w:rsid w:val="001314E3"/>
    <w:rsid w:val="00156503"/>
    <w:rsid w:val="001675F6"/>
    <w:rsid w:val="00175DB3"/>
    <w:rsid w:val="001900D7"/>
    <w:rsid w:val="00191C87"/>
    <w:rsid w:val="00191D36"/>
    <w:rsid w:val="00197990"/>
    <w:rsid w:val="001A5F4C"/>
    <w:rsid w:val="001B2933"/>
    <w:rsid w:val="001C2F09"/>
    <w:rsid w:val="001C62A4"/>
    <w:rsid w:val="001D17D5"/>
    <w:rsid w:val="001E1920"/>
    <w:rsid w:val="001F5E0A"/>
    <w:rsid w:val="001F6A23"/>
    <w:rsid w:val="00201150"/>
    <w:rsid w:val="00204945"/>
    <w:rsid w:val="00212919"/>
    <w:rsid w:val="00213108"/>
    <w:rsid w:val="00230D1D"/>
    <w:rsid w:val="00232787"/>
    <w:rsid w:val="00241411"/>
    <w:rsid w:val="00250C67"/>
    <w:rsid w:val="0026613E"/>
    <w:rsid w:val="00271391"/>
    <w:rsid w:val="002941F7"/>
    <w:rsid w:val="002A2377"/>
    <w:rsid w:val="002A63AA"/>
    <w:rsid w:val="002B0183"/>
    <w:rsid w:val="002C25EF"/>
    <w:rsid w:val="002C5301"/>
    <w:rsid w:val="002C5F94"/>
    <w:rsid w:val="002C6FB6"/>
    <w:rsid w:val="002D0C76"/>
    <w:rsid w:val="002D3204"/>
    <w:rsid w:val="002D41DD"/>
    <w:rsid w:val="00312EC8"/>
    <w:rsid w:val="0032091E"/>
    <w:rsid w:val="00322980"/>
    <w:rsid w:val="00337E55"/>
    <w:rsid w:val="00345F76"/>
    <w:rsid w:val="00352D15"/>
    <w:rsid w:val="0035416A"/>
    <w:rsid w:val="0037475E"/>
    <w:rsid w:val="00387D8F"/>
    <w:rsid w:val="003962F0"/>
    <w:rsid w:val="003A5B55"/>
    <w:rsid w:val="003C3CA4"/>
    <w:rsid w:val="003C5C3D"/>
    <w:rsid w:val="003D5718"/>
    <w:rsid w:val="003E05B9"/>
    <w:rsid w:val="003F537A"/>
    <w:rsid w:val="00401A25"/>
    <w:rsid w:val="00402696"/>
    <w:rsid w:val="0042700A"/>
    <w:rsid w:val="00431DB1"/>
    <w:rsid w:val="00432978"/>
    <w:rsid w:val="00461808"/>
    <w:rsid w:val="0046590E"/>
    <w:rsid w:val="00475B30"/>
    <w:rsid w:val="00480427"/>
    <w:rsid w:val="00482B16"/>
    <w:rsid w:val="0049163F"/>
    <w:rsid w:val="00495DAA"/>
    <w:rsid w:val="00495E3D"/>
    <w:rsid w:val="004B5C0C"/>
    <w:rsid w:val="004D580E"/>
    <w:rsid w:val="004F7B94"/>
    <w:rsid w:val="0050176A"/>
    <w:rsid w:val="005051A8"/>
    <w:rsid w:val="00505D91"/>
    <w:rsid w:val="00514F93"/>
    <w:rsid w:val="0052469B"/>
    <w:rsid w:val="00537B51"/>
    <w:rsid w:val="00543E83"/>
    <w:rsid w:val="00547382"/>
    <w:rsid w:val="00562582"/>
    <w:rsid w:val="00564A78"/>
    <w:rsid w:val="00567F69"/>
    <w:rsid w:val="00576C79"/>
    <w:rsid w:val="005A3BD4"/>
    <w:rsid w:val="005B630B"/>
    <w:rsid w:val="005B7EAC"/>
    <w:rsid w:val="005C62C3"/>
    <w:rsid w:val="005D7073"/>
    <w:rsid w:val="005E1091"/>
    <w:rsid w:val="005E3FA1"/>
    <w:rsid w:val="005F1B80"/>
    <w:rsid w:val="006011E9"/>
    <w:rsid w:val="00607184"/>
    <w:rsid w:val="00625A56"/>
    <w:rsid w:val="00627A35"/>
    <w:rsid w:val="00636081"/>
    <w:rsid w:val="00640223"/>
    <w:rsid w:val="0065281F"/>
    <w:rsid w:val="006557A8"/>
    <w:rsid w:val="0067721B"/>
    <w:rsid w:val="006775C7"/>
    <w:rsid w:val="00677C2D"/>
    <w:rsid w:val="00680D66"/>
    <w:rsid w:val="006864A4"/>
    <w:rsid w:val="00694006"/>
    <w:rsid w:val="006A2803"/>
    <w:rsid w:val="006B1376"/>
    <w:rsid w:val="006B6890"/>
    <w:rsid w:val="006C35C4"/>
    <w:rsid w:val="006C558B"/>
    <w:rsid w:val="006E152B"/>
    <w:rsid w:val="006E5B79"/>
    <w:rsid w:val="007167C3"/>
    <w:rsid w:val="007232F5"/>
    <w:rsid w:val="00732655"/>
    <w:rsid w:val="007326EB"/>
    <w:rsid w:val="00751518"/>
    <w:rsid w:val="00751ECD"/>
    <w:rsid w:val="007545D1"/>
    <w:rsid w:val="00754663"/>
    <w:rsid w:val="0075496B"/>
    <w:rsid w:val="00765360"/>
    <w:rsid w:val="00770277"/>
    <w:rsid w:val="007765F4"/>
    <w:rsid w:val="007834DA"/>
    <w:rsid w:val="007850CF"/>
    <w:rsid w:val="007A17F6"/>
    <w:rsid w:val="007A7851"/>
    <w:rsid w:val="007B5DC3"/>
    <w:rsid w:val="007C268D"/>
    <w:rsid w:val="007C4509"/>
    <w:rsid w:val="007C4FB7"/>
    <w:rsid w:val="007C6180"/>
    <w:rsid w:val="007F2C73"/>
    <w:rsid w:val="0080470B"/>
    <w:rsid w:val="00805A60"/>
    <w:rsid w:val="00811CFE"/>
    <w:rsid w:val="00817F1A"/>
    <w:rsid w:val="00820671"/>
    <w:rsid w:val="008332B0"/>
    <w:rsid w:val="00846341"/>
    <w:rsid w:val="00851888"/>
    <w:rsid w:val="008527A6"/>
    <w:rsid w:val="00856B30"/>
    <w:rsid w:val="00866741"/>
    <w:rsid w:val="00866C6B"/>
    <w:rsid w:val="00866F05"/>
    <w:rsid w:val="00880835"/>
    <w:rsid w:val="00882813"/>
    <w:rsid w:val="00885A64"/>
    <w:rsid w:val="00892B01"/>
    <w:rsid w:val="00893A0A"/>
    <w:rsid w:val="008A3726"/>
    <w:rsid w:val="008A474F"/>
    <w:rsid w:val="008B2F2F"/>
    <w:rsid w:val="008B3DFD"/>
    <w:rsid w:val="008B4C62"/>
    <w:rsid w:val="008C7558"/>
    <w:rsid w:val="008D2708"/>
    <w:rsid w:val="008E57E2"/>
    <w:rsid w:val="008F0612"/>
    <w:rsid w:val="008F1692"/>
    <w:rsid w:val="008F22DD"/>
    <w:rsid w:val="00903D8C"/>
    <w:rsid w:val="00907E23"/>
    <w:rsid w:val="009154EC"/>
    <w:rsid w:val="00934C5F"/>
    <w:rsid w:val="00951A9C"/>
    <w:rsid w:val="0095679D"/>
    <w:rsid w:val="00956910"/>
    <w:rsid w:val="00961A2A"/>
    <w:rsid w:val="009631F7"/>
    <w:rsid w:val="0098143E"/>
    <w:rsid w:val="00981A8F"/>
    <w:rsid w:val="0098707C"/>
    <w:rsid w:val="00990279"/>
    <w:rsid w:val="00993926"/>
    <w:rsid w:val="009A2478"/>
    <w:rsid w:val="009C010D"/>
    <w:rsid w:val="009D216E"/>
    <w:rsid w:val="009E59F4"/>
    <w:rsid w:val="009E6C61"/>
    <w:rsid w:val="009E7A79"/>
    <w:rsid w:val="009F580F"/>
    <w:rsid w:val="009F6453"/>
    <w:rsid w:val="00A004E6"/>
    <w:rsid w:val="00A026C8"/>
    <w:rsid w:val="00A10250"/>
    <w:rsid w:val="00A173A8"/>
    <w:rsid w:val="00A20614"/>
    <w:rsid w:val="00A261F8"/>
    <w:rsid w:val="00A271ED"/>
    <w:rsid w:val="00A279C2"/>
    <w:rsid w:val="00A34BA3"/>
    <w:rsid w:val="00A43126"/>
    <w:rsid w:val="00A45F3A"/>
    <w:rsid w:val="00A60896"/>
    <w:rsid w:val="00A61EB5"/>
    <w:rsid w:val="00A63925"/>
    <w:rsid w:val="00A81E37"/>
    <w:rsid w:val="00A8224A"/>
    <w:rsid w:val="00A90AE5"/>
    <w:rsid w:val="00A9694A"/>
    <w:rsid w:val="00A97073"/>
    <w:rsid w:val="00AA0526"/>
    <w:rsid w:val="00AA753D"/>
    <w:rsid w:val="00AB0A68"/>
    <w:rsid w:val="00AB2343"/>
    <w:rsid w:val="00AD09A2"/>
    <w:rsid w:val="00AE77B3"/>
    <w:rsid w:val="00AF346A"/>
    <w:rsid w:val="00B07F98"/>
    <w:rsid w:val="00B21AFA"/>
    <w:rsid w:val="00B25D91"/>
    <w:rsid w:val="00B471ED"/>
    <w:rsid w:val="00B56163"/>
    <w:rsid w:val="00B6087A"/>
    <w:rsid w:val="00B6178F"/>
    <w:rsid w:val="00B63AFD"/>
    <w:rsid w:val="00B717E6"/>
    <w:rsid w:val="00B725FC"/>
    <w:rsid w:val="00B865AD"/>
    <w:rsid w:val="00B90A98"/>
    <w:rsid w:val="00BA0CAC"/>
    <w:rsid w:val="00BC1C42"/>
    <w:rsid w:val="00BC4707"/>
    <w:rsid w:val="00BD1796"/>
    <w:rsid w:val="00BE651C"/>
    <w:rsid w:val="00BF5CD2"/>
    <w:rsid w:val="00BF7A87"/>
    <w:rsid w:val="00C02CD0"/>
    <w:rsid w:val="00C02CD7"/>
    <w:rsid w:val="00C07F43"/>
    <w:rsid w:val="00C11BA4"/>
    <w:rsid w:val="00C1489E"/>
    <w:rsid w:val="00C407DA"/>
    <w:rsid w:val="00C45ED9"/>
    <w:rsid w:val="00C56D46"/>
    <w:rsid w:val="00C615F4"/>
    <w:rsid w:val="00C72FA7"/>
    <w:rsid w:val="00C83449"/>
    <w:rsid w:val="00CA6604"/>
    <w:rsid w:val="00CB0D29"/>
    <w:rsid w:val="00CD2200"/>
    <w:rsid w:val="00CD6264"/>
    <w:rsid w:val="00CD6C1E"/>
    <w:rsid w:val="00CE5ADB"/>
    <w:rsid w:val="00CF2D76"/>
    <w:rsid w:val="00D01AB5"/>
    <w:rsid w:val="00D05280"/>
    <w:rsid w:val="00D078A4"/>
    <w:rsid w:val="00D135AC"/>
    <w:rsid w:val="00D23E26"/>
    <w:rsid w:val="00D27090"/>
    <w:rsid w:val="00D32315"/>
    <w:rsid w:val="00D3523C"/>
    <w:rsid w:val="00D35ED9"/>
    <w:rsid w:val="00D37E7D"/>
    <w:rsid w:val="00D4063E"/>
    <w:rsid w:val="00D42FB8"/>
    <w:rsid w:val="00D55EA4"/>
    <w:rsid w:val="00D567C2"/>
    <w:rsid w:val="00D56CAF"/>
    <w:rsid w:val="00D67808"/>
    <w:rsid w:val="00D726BC"/>
    <w:rsid w:val="00D800B7"/>
    <w:rsid w:val="00DA6B5F"/>
    <w:rsid w:val="00DB00C2"/>
    <w:rsid w:val="00DC2939"/>
    <w:rsid w:val="00DC294F"/>
    <w:rsid w:val="00DC4858"/>
    <w:rsid w:val="00DE27B7"/>
    <w:rsid w:val="00DE6406"/>
    <w:rsid w:val="00DF1D60"/>
    <w:rsid w:val="00E0513A"/>
    <w:rsid w:val="00E0799E"/>
    <w:rsid w:val="00E107AE"/>
    <w:rsid w:val="00E11FF8"/>
    <w:rsid w:val="00E20B0D"/>
    <w:rsid w:val="00E2587F"/>
    <w:rsid w:val="00E25F18"/>
    <w:rsid w:val="00E47DDA"/>
    <w:rsid w:val="00E50C75"/>
    <w:rsid w:val="00E57812"/>
    <w:rsid w:val="00E60C5D"/>
    <w:rsid w:val="00E646D8"/>
    <w:rsid w:val="00E66CEB"/>
    <w:rsid w:val="00E728DA"/>
    <w:rsid w:val="00E769BA"/>
    <w:rsid w:val="00E84FF4"/>
    <w:rsid w:val="00E976DD"/>
    <w:rsid w:val="00EA1AD1"/>
    <w:rsid w:val="00EB2497"/>
    <w:rsid w:val="00EC4379"/>
    <w:rsid w:val="00EE0687"/>
    <w:rsid w:val="00EE66C8"/>
    <w:rsid w:val="00EF4F83"/>
    <w:rsid w:val="00F06924"/>
    <w:rsid w:val="00F1696C"/>
    <w:rsid w:val="00F24C4A"/>
    <w:rsid w:val="00F338A9"/>
    <w:rsid w:val="00F3659A"/>
    <w:rsid w:val="00F5061F"/>
    <w:rsid w:val="00F85EC7"/>
    <w:rsid w:val="00F95765"/>
    <w:rsid w:val="00FD21E3"/>
    <w:rsid w:val="00FD4604"/>
    <w:rsid w:val="00FE6F14"/>
    <w:rsid w:val="00FE717B"/>
    <w:rsid w:val="00FF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5807D"/>
  <w15:chartTrackingRefBased/>
  <w15:docId w15:val="{FE49B1C6-058F-4E73-85CE-73639F807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A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B6087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9"/>
    <w:qFormat/>
    <w:rsid w:val="00B6087A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9"/>
    <w:qFormat/>
    <w:rsid w:val="00B6087A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uiPriority w:val="9"/>
    <w:qFormat/>
    <w:rsid w:val="00B6087A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0837D5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next w:val="Normal"/>
    <w:qFormat/>
    <w:rsid w:val="000837D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0837D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0837D5"/>
    <w:rPr>
      <w:color w:val="0000FF"/>
      <w:u w:val="single"/>
    </w:rPr>
  </w:style>
  <w:style w:type="paragraph" w:customStyle="1" w:styleId="MDPI41tablecaption">
    <w:name w:val="MDPI_4.1_table_caption"/>
    <w:qFormat/>
    <w:rsid w:val="00BD179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Authornames">
    <w:name w:val="Author names"/>
    <w:basedOn w:val="Normal"/>
    <w:next w:val="Normal"/>
    <w:qFormat/>
    <w:rsid w:val="00B6087A"/>
    <w:pPr>
      <w:spacing w:before="240" w:line="360" w:lineRule="auto"/>
    </w:pPr>
    <w:rPr>
      <w:sz w:val="28"/>
    </w:rPr>
  </w:style>
  <w:style w:type="paragraph" w:customStyle="1" w:styleId="MDPI31text">
    <w:name w:val="MDPI_3.1_text"/>
    <w:qFormat/>
    <w:rsid w:val="00B6087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B6087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6087A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6087A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6087A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B6087A"/>
    <w:pPr>
      <w:spacing w:after="120" w:line="360" w:lineRule="auto"/>
    </w:pPr>
    <w:rPr>
      <w:b/>
      <w:sz w:val="28"/>
    </w:rPr>
  </w:style>
  <w:style w:type="paragraph" w:customStyle="1" w:styleId="Affiliation">
    <w:name w:val="Affiliation"/>
    <w:basedOn w:val="Normal"/>
    <w:qFormat/>
    <w:rsid w:val="00B6087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B6087A"/>
  </w:style>
  <w:style w:type="paragraph" w:customStyle="1" w:styleId="Abstract">
    <w:name w:val="Abstract"/>
    <w:basedOn w:val="Normal"/>
    <w:next w:val="Keywords"/>
    <w:qFormat/>
    <w:rsid w:val="00B6087A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6087A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B6087A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B6087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B6087A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B6087A"/>
    <w:pPr>
      <w:tabs>
        <w:tab w:val="center" w:pos="4253"/>
        <w:tab w:val="right" w:pos="8222"/>
      </w:tabs>
      <w:spacing w:before="240" w:after="240" w:line="480" w:lineRule="auto"/>
      <w:jc w:val="center"/>
    </w:pPr>
  </w:style>
  <w:style w:type="paragraph" w:customStyle="1" w:styleId="Acknowledgements">
    <w:name w:val="Acknowledgements"/>
    <w:basedOn w:val="Normal"/>
    <w:next w:val="Normal"/>
    <w:qFormat/>
    <w:rsid w:val="00B6087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B6087A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B6087A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B6087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B6087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B6087A"/>
    <w:pPr>
      <w:spacing w:line="480" w:lineRule="auto"/>
    </w:pPr>
  </w:style>
  <w:style w:type="paragraph" w:customStyle="1" w:styleId="Paragraph">
    <w:name w:val="Paragraph"/>
    <w:basedOn w:val="Normal"/>
    <w:next w:val="Newparagraph"/>
    <w:qFormat/>
    <w:rsid w:val="00B6087A"/>
    <w:pPr>
      <w:widowControl w:val="0"/>
      <w:spacing w:before="240" w:line="480" w:lineRule="auto"/>
    </w:pPr>
  </w:style>
  <w:style w:type="paragraph" w:customStyle="1" w:styleId="Newparagraph">
    <w:name w:val="New paragraph"/>
    <w:basedOn w:val="Normal"/>
    <w:qFormat/>
    <w:rsid w:val="00B6087A"/>
    <w:pPr>
      <w:spacing w:line="480" w:lineRule="auto"/>
      <w:ind w:firstLine="720"/>
    </w:pPr>
  </w:style>
  <w:style w:type="paragraph" w:styleId="NormalIndent">
    <w:name w:val="Normal Indent"/>
    <w:basedOn w:val="Normal"/>
    <w:rsid w:val="00B6087A"/>
    <w:pPr>
      <w:spacing w:line="480" w:lineRule="auto"/>
      <w:ind w:left="720"/>
    </w:pPr>
  </w:style>
  <w:style w:type="paragraph" w:customStyle="1" w:styleId="References">
    <w:name w:val="References"/>
    <w:basedOn w:val="Normal"/>
    <w:qFormat/>
    <w:rsid w:val="00B6087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B6087A"/>
  </w:style>
  <w:style w:type="paragraph" w:customStyle="1" w:styleId="Bulletedlist">
    <w:name w:val="Bulleted list"/>
    <w:basedOn w:val="Paragraph"/>
    <w:next w:val="Paragraph"/>
    <w:qFormat/>
    <w:rsid w:val="00B6087A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B6087A"/>
    <w:pPr>
      <w:spacing w:line="480" w:lineRule="auto"/>
      <w:ind w:left="284" w:hanging="284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rsid w:val="00B6087A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B6087A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B6087A"/>
    <w:pPr>
      <w:spacing w:line="480" w:lineRule="auto"/>
      <w:ind w:left="284" w:hanging="284"/>
    </w:pPr>
    <w:rPr>
      <w:sz w:val="22"/>
    </w:rPr>
  </w:style>
  <w:style w:type="character" w:customStyle="1" w:styleId="EndnoteTextChar">
    <w:name w:val="Endnote Text Char"/>
    <w:basedOn w:val="DefaultParagraphFont"/>
    <w:link w:val="EndnoteText"/>
    <w:rsid w:val="00B6087A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B6087A"/>
    <w:rPr>
      <w:vertAlign w:val="superscript"/>
    </w:rPr>
  </w:style>
  <w:style w:type="paragraph" w:styleId="Header">
    <w:name w:val="header"/>
    <w:basedOn w:val="Normal"/>
    <w:link w:val="HeaderChar"/>
    <w:uiPriority w:val="99"/>
    <w:rsid w:val="00B6087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87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B6087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87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B6087A"/>
    <w:pPr>
      <w:widowControl/>
      <w:spacing w:before="360"/>
    </w:pPr>
  </w:style>
  <w:style w:type="paragraph" w:customStyle="1" w:styleId="MDPI17abstract">
    <w:name w:val="MDPI_1.7_abstract"/>
    <w:next w:val="Normal"/>
    <w:qFormat/>
    <w:rsid w:val="00B6087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styleId="TableGrid">
    <w:name w:val="Table Grid"/>
    <w:basedOn w:val="TableNormal"/>
    <w:uiPriority w:val="39"/>
    <w:rsid w:val="00B6087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B6087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B6087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styleId="ListParagraph">
    <w:name w:val="List Paragraph"/>
    <w:basedOn w:val="Normal"/>
    <w:uiPriority w:val="1"/>
    <w:qFormat/>
    <w:rsid w:val="00B6087A"/>
    <w:pPr>
      <w:ind w:left="720"/>
      <w:contextualSpacing/>
    </w:pPr>
  </w:style>
  <w:style w:type="paragraph" w:customStyle="1" w:styleId="MDPI12title">
    <w:name w:val="MDPI_1.2_title"/>
    <w:next w:val="Normal"/>
    <w:qFormat/>
    <w:rsid w:val="00B6087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B6087A"/>
    <w:pPr>
      <w:adjustRightInd w:val="0"/>
      <w:snapToGrid w:val="0"/>
      <w:spacing w:line="240" w:lineRule="atLeast"/>
      <w:ind w:right="113"/>
    </w:pPr>
    <w:rPr>
      <w:sz w:val="14"/>
      <w:lang w:eastAsia="de-DE" w:bidi="en-US"/>
    </w:rPr>
  </w:style>
  <w:style w:type="paragraph" w:customStyle="1" w:styleId="MDPI18keywords">
    <w:name w:val="MDPI_1.8_keywords"/>
    <w:next w:val="Normal"/>
    <w:qFormat/>
    <w:rsid w:val="00B6087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B6087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6087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B6087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B6087A"/>
    <w:pPr>
      <w:ind w:firstLine="0"/>
    </w:pPr>
  </w:style>
  <w:style w:type="paragraph" w:customStyle="1" w:styleId="MDPI33textspaceafter">
    <w:name w:val="MDPI_3.3_text_space_after"/>
    <w:qFormat/>
    <w:rsid w:val="00B6087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B6087A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B6087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B6087A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B6087A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B6087A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B6087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B6087A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B608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6087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6087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6087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B6087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B6087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B6087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B6087A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B6087A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6087A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B6087A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B6087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UnresolvedMention">
    <w:name w:val="Unresolved Mention"/>
    <w:uiPriority w:val="99"/>
    <w:semiHidden/>
    <w:unhideWhenUsed/>
    <w:rsid w:val="00B6087A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6087A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B6087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B6087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B6087A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B6087A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B6087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B6087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B6087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B6087A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B6087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B6087A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B6087A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B6087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B6087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B6087A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B6087A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B6087A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B6087A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B6087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B6087A"/>
  </w:style>
  <w:style w:type="paragraph" w:styleId="Bibliography">
    <w:name w:val="Bibliography"/>
    <w:basedOn w:val="Normal"/>
    <w:next w:val="Normal"/>
    <w:uiPriority w:val="37"/>
    <w:unhideWhenUsed/>
    <w:rsid w:val="00B6087A"/>
    <w:pPr>
      <w:tabs>
        <w:tab w:val="left" w:pos="380"/>
        <w:tab w:val="left" w:pos="500"/>
      </w:tabs>
      <w:spacing w:after="240" w:line="240" w:lineRule="atLeast"/>
      <w:ind w:left="504" w:hanging="504"/>
    </w:pPr>
  </w:style>
  <w:style w:type="paragraph" w:styleId="BodyText">
    <w:name w:val="Body Text"/>
    <w:link w:val="BodyTextChar"/>
    <w:rsid w:val="00B6087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B6087A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B6087A"/>
    <w:rPr>
      <w:sz w:val="21"/>
      <w:szCs w:val="21"/>
    </w:rPr>
  </w:style>
  <w:style w:type="paragraph" w:styleId="CommentText">
    <w:name w:val="annotation text"/>
    <w:basedOn w:val="Normal"/>
    <w:link w:val="CommentTextChar"/>
    <w:rsid w:val="00B6087A"/>
  </w:style>
  <w:style w:type="character" w:customStyle="1" w:styleId="CommentTextChar">
    <w:name w:val="Comment Text Char"/>
    <w:basedOn w:val="DefaultParagraphFont"/>
    <w:link w:val="CommentText"/>
    <w:rsid w:val="00B6087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B608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6087A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B6087A"/>
    <w:rPr>
      <w:color w:val="954F72"/>
      <w:u w:val="single"/>
    </w:rPr>
  </w:style>
  <w:style w:type="paragraph" w:styleId="NormalWeb">
    <w:name w:val="Normal (Web)"/>
    <w:basedOn w:val="Normal"/>
    <w:uiPriority w:val="99"/>
    <w:rsid w:val="00B6087A"/>
  </w:style>
  <w:style w:type="paragraph" w:customStyle="1" w:styleId="MsoFootnoteText0">
    <w:name w:val="MsoFootnoteText"/>
    <w:basedOn w:val="NormalWeb"/>
    <w:qFormat/>
    <w:rsid w:val="00B6087A"/>
  </w:style>
  <w:style w:type="character" w:styleId="PageNumber">
    <w:name w:val="page number"/>
    <w:rsid w:val="00B6087A"/>
  </w:style>
  <w:style w:type="character" w:styleId="PlaceholderText">
    <w:name w:val="Placeholder Text"/>
    <w:uiPriority w:val="99"/>
    <w:rsid w:val="00B6087A"/>
    <w:rPr>
      <w:color w:val="808080"/>
    </w:rPr>
  </w:style>
  <w:style w:type="paragraph" w:customStyle="1" w:styleId="MDPI71FootNotes">
    <w:name w:val="MDPI_7.1_FootNotes"/>
    <w:qFormat/>
    <w:rsid w:val="00B6087A"/>
    <w:pPr>
      <w:numPr>
        <w:numId w:val="4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customStyle="1" w:styleId="UnresolvedMention1">
    <w:name w:val="Unresolved Mention1"/>
    <w:uiPriority w:val="99"/>
    <w:semiHidden/>
    <w:unhideWhenUsed/>
    <w:rsid w:val="00B6087A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B6087A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uitypography-root">
    <w:name w:val="muitypography-root"/>
    <w:basedOn w:val="Normal"/>
    <w:rsid w:val="00B6087A"/>
    <w:pPr>
      <w:spacing w:before="100" w:beforeAutospacing="1" w:after="100" w:afterAutospacing="1"/>
    </w:pPr>
    <w:rPr>
      <w:lang w:eastAsia="en-US"/>
    </w:rPr>
  </w:style>
  <w:style w:type="paragraph" w:customStyle="1" w:styleId="Normal1">
    <w:name w:val="Normal1"/>
    <w:rsid w:val="00B6087A"/>
    <w:pPr>
      <w:spacing w:after="0" w:line="276" w:lineRule="auto"/>
      <w:contextualSpacing/>
    </w:pPr>
    <w:rPr>
      <w:rFonts w:ascii="Arial" w:eastAsia="Arial" w:hAnsi="Arial" w:cs="Arial"/>
    </w:rPr>
  </w:style>
  <w:style w:type="paragraph" w:styleId="Revision">
    <w:name w:val="Revision"/>
    <w:hidden/>
    <w:uiPriority w:val="99"/>
    <w:rsid w:val="00B6087A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Emphasis">
    <w:name w:val="Emphasis"/>
    <w:basedOn w:val="DefaultParagraphFont"/>
    <w:qFormat/>
    <w:rsid w:val="00B6087A"/>
    <w:rPr>
      <w:i/>
      <w:iCs/>
    </w:rPr>
  </w:style>
  <w:style w:type="paragraph" w:customStyle="1" w:styleId="Textbody">
    <w:name w:val="Text body"/>
    <w:basedOn w:val="Normal"/>
    <w:rsid w:val="00B6087A"/>
    <w:pPr>
      <w:suppressAutoHyphens/>
      <w:autoSpaceDN w:val="0"/>
      <w:spacing w:after="140" w:line="276" w:lineRule="auto"/>
      <w:textAlignment w:val="baseline"/>
    </w:pPr>
    <w:rPr>
      <w:rFonts w:ascii="Liberation Serif" w:eastAsia="Noto Serif CJK SC" w:hAnsi="Liberation Serif" w:cs="Lohit Devanagari"/>
      <w:kern w:val="3"/>
      <w:lang w:bidi="hi-IN"/>
    </w:rPr>
  </w:style>
  <w:style w:type="character" w:styleId="Strong">
    <w:name w:val="Strong"/>
    <w:basedOn w:val="DefaultParagraphFont"/>
    <w:uiPriority w:val="22"/>
    <w:qFormat/>
    <w:rsid w:val="00FD460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5C7661-4C65-464C-8410-59F2AE815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Qureshi</dc:creator>
  <cp:keywords/>
  <dc:description/>
  <cp:lastModifiedBy>Kamal  ahmed A Qureshi</cp:lastModifiedBy>
  <cp:revision>16</cp:revision>
  <dcterms:created xsi:type="dcterms:W3CDTF">2025-10-02T08:01:00Z</dcterms:created>
  <dcterms:modified xsi:type="dcterms:W3CDTF">2025-11-29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1iKs4Xg9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